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215" w:rsidRPr="006B4CEE" w:rsidRDefault="00936215">
      <w:pPr>
        <w:rPr>
          <w:rFonts w:ascii="Times New Roman" w:hAnsi="Times New Roman" w:cs="Times New Roman"/>
        </w:rPr>
      </w:pPr>
      <w:r w:rsidRPr="006B4CEE">
        <w:rPr>
          <w:rFonts w:ascii="Times New Roman" w:hAnsi="Times New Roman" w:cs="Times New Roman"/>
          <w:b/>
        </w:rPr>
        <w:t>Supplementary Table 1. Comparison of Trends in Incidence Using Parallelism and Coincidence Tests.</w:t>
      </w:r>
      <w:r w:rsidRPr="006B4CEE">
        <w:rPr>
          <w:rFonts w:ascii="Times New Roman" w:hAnsi="Times New Roman" w:cs="Times New Roman"/>
        </w:rPr>
        <w:t xml:space="preserve"> The comparison </w:t>
      </w:r>
      <w:proofErr w:type="gramStart"/>
      <w:r w:rsidRPr="006B4CEE">
        <w:rPr>
          <w:rFonts w:ascii="Times New Roman" w:hAnsi="Times New Roman" w:cs="Times New Roman"/>
        </w:rPr>
        <w:t>was performed</w:t>
      </w:r>
      <w:proofErr w:type="gramEnd"/>
      <w:r w:rsidRPr="006B4CEE">
        <w:rPr>
          <w:rFonts w:ascii="Times New Roman" w:hAnsi="Times New Roman" w:cs="Times New Roman"/>
        </w:rPr>
        <w:t xml:space="preserve"> pairwise between different race and ethnicity, sex, age group, and stage of diagnosis. P-values ≤ 0.05 </w:t>
      </w:r>
      <w:r w:rsidR="007E25AB">
        <w:rPr>
          <w:rFonts w:ascii="Times New Roman" w:hAnsi="Times New Roman" w:cs="Times New Roman"/>
        </w:rPr>
        <w:t>are</w:t>
      </w:r>
      <w:r w:rsidRPr="006B4CEE">
        <w:rPr>
          <w:rFonts w:ascii="Times New Roman" w:hAnsi="Times New Roman" w:cs="Times New Roman"/>
        </w:rPr>
        <w:t xml:space="preserve"> </w:t>
      </w:r>
      <w:r w:rsidR="007E25AB">
        <w:rPr>
          <w:rFonts w:ascii="Times New Roman" w:hAnsi="Times New Roman" w:cs="Times New Roman"/>
        </w:rPr>
        <w:t>significant</w:t>
      </w:r>
      <w:r w:rsidRPr="006B4CEE">
        <w:rPr>
          <w:rFonts w:ascii="Times New Roman" w:hAnsi="Times New Roman" w:cs="Times New Roman"/>
        </w:rPr>
        <w:t>. Coi</w:t>
      </w:r>
      <w:bookmarkStart w:id="0" w:name="_GoBack"/>
      <w:bookmarkEnd w:id="0"/>
      <w:r w:rsidRPr="006B4CEE">
        <w:rPr>
          <w:rFonts w:ascii="Times New Roman" w:hAnsi="Times New Roman" w:cs="Times New Roman"/>
        </w:rPr>
        <w:t xml:space="preserve">ncidence </w:t>
      </w:r>
      <w:r w:rsidR="006B4CEE" w:rsidRPr="006B4CEE">
        <w:rPr>
          <w:rFonts w:ascii="Times New Roman" w:hAnsi="Times New Roman" w:cs="Times New Roman"/>
        </w:rPr>
        <w:t xml:space="preserve">test </w:t>
      </w:r>
      <w:r w:rsidRPr="006B4CEE">
        <w:rPr>
          <w:rFonts w:ascii="Times New Roman" w:hAnsi="Times New Roman" w:cs="Times New Roman"/>
        </w:rPr>
        <w:t>result</w:t>
      </w:r>
      <w:r w:rsidR="006B4CEE" w:rsidRPr="006B4CEE">
        <w:rPr>
          <w:rFonts w:ascii="Times New Roman" w:hAnsi="Times New Roman" w:cs="Times New Roman"/>
        </w:rPr>
        <w:t xml:space="preserve">s were not significant for any comparisons and </w:t>
      </w:r>
      <w:proofErr w:type="gramStart"/>
      <w:r w:rsidR="006B4CEE" w:rsidRPr="006B4CEE">
        <w:rPr>
          <w:rFonts w:ascii="Times New Roman" w:hAnsi="Times New Roman" w:cs="Times New Roman"/>
        </w:rPr>
        <w:t>are therefore not displayed</w:t>
      </w:r>
      <w:proofErr w:type="gramEnd"/>
      <w:r w:rsidR="006B4CEE" w:rsidRPr="006B4CEE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0"/>
        <w:gridCol w:w="3400"/>
        <w:gridCol w:w="1379"/>
      </w:tblGrid>
      <w:tr w:rsidR="00936215" w:rsidRPr="00936215" w:rsidTr="006B4CEE">
        <w:trPr>
          <w:trHeight w:val="300"/>
        </w:trPr>
        <w:tc>
          <w:tcPr>
            <w:tcW w:w="3440" w:type="dxa"/>
            <w:shd w:val="clear" w:color="auto" w:fill="000000" w:themeFill="text1"/>
            <w:noWrap/>
            <w:hideMark/>
          </w:tcPr>
          <w:p w:rsidR="00936215" w:rsidRPr="00936215" w:rsidRDefault="00936215">
            <w:r w:rsidRPr="00936215">
              <w:t>Cohort 1</w:t>
            </w:r>
          </w:p>
        </w:tc>
        <w:tc>
          <w:tcPr>
            <w:tcW w:w="3400" w:type="dxa"/>
            <w:shd w:val="clear" w:color="auto" w:fill="000000" w:themeFill="text1"/>
            <w:noWrap/>
            <w:hideMark/>
          </w:tcPr>
          <w:p w:rsidR="00936215" w:rsidRPr="00936215" w:rsidRDefault="00936215">
            <w:r w:rsidRPr="00936215">
              <w:t>Cohort 2</w:t>
            </w:r>
          </w:p>
        </w:tc>
        <w:tc>
          <w:tcPr>
            <w:tcW w:w="1379" w:type="dxa"/>
            <w:shd w:val="clear" w:color="auto" w:fill="000000" w:themeFill="text1"/>
            <w:noWrap/>
            <w:hideMark/>
          </w:tcPr>
          <w:p w:rsidR="00936215" w:rsidRPr="00936215" w:rsidRDefault="00936215">
            <w:r w:rsidRPr="00936215">
              <w:t>P-Value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0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8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8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84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42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W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90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6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2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6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4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W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W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W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W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W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63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4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3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6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5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67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1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77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9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8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6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4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B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06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974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6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3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91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04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9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8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71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4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94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94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6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76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9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5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B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1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3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B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B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B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B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6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7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3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4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8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API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8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1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23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11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7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5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6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3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9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2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4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9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3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93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954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1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API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PI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PI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PI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PI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10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68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74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0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15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64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4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0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6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64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3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8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23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11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8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2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2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9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2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NHAIAN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06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7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9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3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2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8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46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83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62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00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68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47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81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6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IAN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5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5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5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9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7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4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NHAIAN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0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NHAIAN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NHAIAN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NHAIAN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26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3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92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HIS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3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93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55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6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0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3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4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3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8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9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7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8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3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93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17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7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50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8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5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8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7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54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HIS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20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7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9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1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51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93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9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9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63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475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38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9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00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7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4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HIS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HIS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8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HIS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HIS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HIS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6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"  M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8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9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5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5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67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 xml:space="preserve">USA / "  F"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5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9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6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3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536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M/F / 20-49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1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USA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8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USA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USA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USA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USA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1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76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7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3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0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PR / "  M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9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8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M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PR / "  M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M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1978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47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489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27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898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PR / "  F"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60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6622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22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PR / "  F"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5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7267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35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58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7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"  F"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PR / "  F"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"  F"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40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4156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00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205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31244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20-49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20-49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8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111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78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7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50+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 xml:space="preserve">PR / M/F / 50+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50+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13711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Region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467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44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 w:rsidP="00936215">
            <w:r w:rsidRPr="00936215">
              <w:t>0.09333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Localized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lastRenderedPageBreak/>
              <w:t>PR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Distant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956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Regional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1733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 xml:space="preserve">PR / M/F / overall / </w:t>
            </w:r>
            <w:proofErr w:type="spellStart"/>
            <w:r w:rsidRPr="00936215">
              <w:t>Unstaged</w:t>
            </w:r>
            <w:proofErr w:type="spellEnd"/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689**</w:t>
            </w:r>
          </w:p>
        </w:tc>
      </w:tr>
      <w:tr w:rsidR="00936215" w:rsidRPr="00936215" w:rsidTr="006B4CEE">
        <w:trPr>
          <w:trHeight w:val="300"/>
        </w:trPr>
        <w:tc>
          <w:tcPr>
            <w:tcW w:w="3440" w:type="dxa"/>
            <w:noWrap/>
            <w:hideMark/>
          </w:tcPr>
          <w:p w:rsidR="00936215" w:rsidRPr="00936215" w:rsidRDefault="00936215">
            <w:r w:rsidRPr="00936215">
              <w:t>PR / M/F / overall / Distant</w:t>
            </w:r>
          </w:p>
        </w:tc>
        <w:tc>
          <w:tcPr>
            <w:tcW w:w="3400" w:type="dxa"/>
            <w:noWrap/>
            <w:hideMark/>
          </w:tcPr>
          <w:p w:rsidR="00936215" w:rsidRPr="00936215" w:rsidRDefault="00936215">
            <w:r w:rsidRPr="00936215">
              <w:t>PR / M/F / overall / TOTAL</w:t>
            </w:r>
          </w:p>
        </w:tc>
        <w:tc>
          <w:tcPr>
            <w:tcW w:w="1379" w:type="dxa"/>
            <w:noWrap/>
            <w:hideMark/>
          </w:tcPr>
          <w:p w:rsidR="00936215" w:rsidRPr="00936215" w:rsidRDefault="00936215">
            <w:r w:rsidRPr="00936215">
              <w:t>**0.00022**</w:t>
            </w:r>
          </w:p>
        </w:tc>
      </w:tr>
    </w:tbl>
    <w:p w:rsidR="00936215" w:rsidRDefault="00936215"/>
    <w:sectPr w:rsidR="0093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215"/>
    <w:rsid w:val="006B4CEE"/>
    <w:rsid w:val="0076477C"/>
    <w:rsid w:val="007E25AB"/>
    <w:rsid w:val="00936215"/>
    <w:rsid w:val="00CD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635B5"/>
  <w15:chartTrackingRefBased/>
  <w15:docId w15:val="{C29390D7-FDE8-4934-B7A4-3A4CE8DB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2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36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6B4CE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3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22</Words>
  <Characters>31890</Characters>
  <Application>Microsoft Office Word</Application>
  <DocSecurity>0</DocSecurity>
  <Lines>1875</Lines>
  <Paragraphs>2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. Borrero Garcia</dc:creator>
  <cp:keywords/>
  <dc:description/>
  <cp:lastModifiedBy>Luis D. Borrero Garcia</cp:lastModifiedBy>
  <cp:revision>3</cp:revision>
  <dcterms:created xsi:type="dcterms:W3CDTF">2025-02-25T14:42:00Z</dcterms:created>
  <dcterms:modified xsi:type="dcterms:W3CDTF">2025-02-2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d377a7-dbeb-4b90-81f3-2c3a1eb63a32</vt:lpwstr>
  </property>
</Properties>
</file>